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76E43" w14:textId="77777777" w:rsidR="00D37E23" w:rsidRPr="000F36E7" w:rsidRDefault="00DE1BEC">
      <w:pPr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51025032"/>
      <w:r w:rsidRPr="000F36E7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0F36E7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 w:rsidRPr="000F36E7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0F36E7">
        <w:rPr>
          <w:rFonts w:ascii="Times New Roman" w:hAnsi="Times New Roman"/>
          <w:b/>
          <w:bCs/>
          <w:sz w:val="24"/>
          <w:szCs w:val="24"/>
        </w:rPr>
        <w:t>aterial</w:t>
      </w:r>
    </w:p>
    <w:p w14:paraId="473DBCBB" w14:textId="77777777" w:rsidR="00D37E23" w:rsidRPr="000F36E7" w:rsidRDefault="00DE1BEC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0F36E7">
        <w:rPr>
          <w:rFonts w:ascii="Times New Roman" w:hAnsi="Times New Roman" w:hint="eastAsia"/>
          <w:b/>
          <w:bCs/>
          <w:sz w:val="24"/>
          <w:szCs w:val="24"/>
        </w:rPr>
        <w:t>For</w:t>
      </w:r>
    </w:p>
    <w:p w14:paraId="267E3B36" w14:textId="77777777" w:rsidR="00D37E23" w:rsidRPr="000F36E7" w:rsidRDefault="00DE1BEC">
      <w:pPr>
        <w:jc w:val="center"/>
        <w:rPr>
          <w:rFonts w:ascii="Times New Roman" w:hAnsi="Times New Roman"/>
          <w:b/>
          <w:bCs/>
          <w:sz w:val="24"/>
          <w:szCs w:val="24"/>
          <w:lang w:eastAsia="en-US"/>
        </w:rPr>
      </w:pPr>
      <w:bookmarkStart w:id="1" w:name="_Hlk144398697"/>
      <w:r w:rsidRPr="000F36E7">
        <w:rPr>
          <w:rFonts w:ascii="Times New Roman" w:hAnsi="Times New Roman"/>
          <w:b/>
          <w:bCs/>
          <w:sz w:val="24"/>
          <w:szCs w:val="24"/>
          <w:lang w:eastAsia="en-US"/>
        </w:rPr>
        <w:t>Simultaneous determination of 14 analgesics in postoperative analgesic</w:t>
      </w:r>
    </w:p>
    <w:p w14:paraId="53B241F6" w14:textId="77777777" w:rsidR="00D37E23" w:rsidRPr="000F36E7" w:rsidRDefault="00DE1BEC">
      <w:pPr>
        <w:jc w:val="center"/>
        <w:rPr>
          <w:rFonts w:ascii="Times New Roman" w:hAnsi="Times New Roman"/>
          <w:b/>
          <w:bCs/>
          <w:sz w:val="24"/>
          <w:szCs w:val="24"/>
          <w:lang w:eastAsia="en-US"/>
        </w:rPr>
      </w:pPr>
      <w:r w:rsidRPr="000F36E7">
        <w:rPr>
          <w:rFonts w:ascii="Times New Roman" w:hAnsi="Times New Roman"/>
          <w:b/>
          <w:bCs/>
          <w:sz w:val="24"/>
          <w:szCs w:val="24"/>
          <w:lang w:eastAsia="en-US"/>
        </w:rPr>
        <w:t>solution by HPLC-DAD and LC-MS/MS</w:t>
      </w:r>
    </w:p>
    <w:bookmarkEnd w:id="1"/>
    <w:p w14:paraId="78994ECF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2C71503D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12200383" w14:textId="7B4D1BF6" w:rsidR="00D37E23" w:rsidRPr="000F36E7" w:rsidRDefault="00DE1BE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</w:t>
      </w:r>
      <w:r w:rsidRPr="000F36E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F36E7"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0F36E7">
        <w:rPr>
          <w:rFonts w:ascii="Times New Roman" w:hAnsi="Times New Roman"/>
          <w:b/>
          <w:bCs/>
          <w:sz w:val="24"/>
          <w:szCs w:val="24"/>
        </w:rPr>
        <w:t xml:space="preserve"> Chromatography buffer gradient (HPLC-DAD)</w:t>
      </w:r>
    </w:p>
    <w:p w14:paraId="713379C6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F36E7" w:rsidRPr="000F36E7" w14:paraId="09AABDFF" w14:textId="77777777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5ED3A22E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Time after injection (min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7801A549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Buffer A (%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722ED4E8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Solvent B (%)</w:t>
            </w:r>
          </w:p>
        </w:tc>
      </w:tr>
      <w:tr w:rsidR="000F36E7" w:rsidRPr="000F36E7" w14:paraId="0C482838" w14:textId="77777777">
        <w:tc>
          <w:tcPr>
            <w:tcW w:w="2765" w:type="dxa"/>
            <w:tcBorders>
              <w:top w:val="single" w:sz="12" w:space="0" w:color="auto"/>
            </w:tcBorders>
          </w:tcPr>
          <w:p w14:paraId="7647A0E5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34F47969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21E293AD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0F36E7" w:rsidRPr="000F36E7" w14:paraId="5BC60173" w14:textId="77777777">
        <w:tc>
          <w:tcPr>
            <w:tcW w:w="2765" w:type="dxa"/>
          </w:tcPr>
          <w:p w14:paraId="473BB40D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65" w:type="dxa"/>
          </w:tcPr>
          <w:p w14:paraId="58772A0B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766" w:type="dxa"/>
          </w:tcPr>
          <w:p w14:paraId="6E94C13C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</w:tr>
      <w:tr w:rsidR="000F36E7" w:rsidRPr="000F36E7" w14:paraId="54471946" w14:textId="77777777">
        <w:tc>
          <w:tcPr>
            <w:tcW w:w="2765" w:type="dxa"/>
          </w:tcPr>
          <w:p w14:paraId="56326CEC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65" w:type="dxa"/>
          </w:tcPr>
          <w:p w14:paraId="678972E6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2766" w:type="dxa"/>
          </w:tcPr>
          <w:p w14:paraId="1F09C13E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</w:tr>
      <w:tr w:rsidR="000F36E7" w:rsidRPr="000F36E7" w14:paraId="51CB0036" w14:textId="77777777">
        <w:tc>
          <w:tcPr>
            <w:tcW w:w="2765" w:type="dxa"/>
          </w:tcPr>
          <w:p w14:paraId="46A183A5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765" w:type="dxa"/>
          </w:tcPr>
          <w:p w14:paraId="3D443C64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2766" w:type="dxa"/>
          </w:tcPr>
          <w:p w14:paraId="7DCD8DEF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</w:tr>
      <w:tr w:rsidR="000F36E7" w:rsidRPr="000F36E7" w14:paraId="2037D9D1" w14:textId="77777777">
        <w:tc>
          <w:tcPr>
            <w:tcW w:w="2765" w:type="dxa"/>
          </w:tcPr>
          <w:p w14:paraId="73D3F127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765" w:type="dxa"/>
          </w:tcPr>
          <w:p w14:paraId="24D767B2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766" w:type="dxa"/>
          </w:tcPr>
          <w:p w14:paraId="76B1DB52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</w:tr>
      <w:tr w:rsidR="000F36E7" w:rsidRPr="000F36E7" w14:paraId="247C899B" w14:textId="77777777">
        <w:tc>
          <w:tcPr>
            <w:tcW w:w="2765" w:type="dxa"/>
          </w:tcPr>
          <w:p w14:paraId="19ABF8AD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765" w:type="dxa"/>
          </w:tcPr>
          <w:p w14:paraId="756FBED7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766" w:type="dxa"/>
          </w:tcPr>
          <w:p w14:paraId="5AF92E92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</w:tr>
      <w:tr w:rsidR="000F36E7" w:rsidRPr="000F36E7" w14:paraId="2B4C9D29" w14:textId="77777777">
        <w:tc>
          <w:tcPr>
            <w:tcW w:w="2765" w:type="dxa"/>
          </w:tcPr>
          <w:p w14:paraId="58B7CEBB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765" w:type="dxa"/>
          </w:tcPr>
          <w:p w14:paraId="1E82CA75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766" w:type="dxa"/>
          </w:tcPr>
          <w:p w14:paraId="1A9D9AE9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D37E23" w:rsidRPr="000F36E7" w14:paraId="4484D35D" w14:textId="77777777">
        <w:tc>
          <w:tcPr>
            <w:tcW w:w="2765" w:type="dxa"/>
          </w:tcPr>
          <w:p w14:paraId="3535F06F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765" w:type="dxa"/>
          </w:tcPr>
          <w:p w14:paraId="71559130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766" w:type="dxa"/>
          </w:tcPr>
          <w:p w14:paraId="7AAFC77C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</w:tbl>
    <w:p w14:paraId="36AD5F3E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342B99CD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07B823DE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3E44BFAF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6E7A73B7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6AB616D5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6696E42F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45BCD41D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78222BBB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51F4A4E9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316761C7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661ECEAE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46EBDCAD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617DAF2A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2DB5C1B0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30D45834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5D487F82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4150760B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46CD5957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4EE9342C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63836675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42FE749D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36CC8A45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5FE14DBC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617008E0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22116294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574A49A4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57F80D3E" w14:textId="41BDA723" w:rsidR="00D37E23" w:rsidRPr="000F36E7" w:rsidRDefault="00DE1BE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/>
          <w:b/>
          <w:bCs/>
          <w:sz w:val="24"/>
          <w:szCs w:val="24"/>
        </w:rPr>
        <w:t>:</w:t>
      </w:r>
      <w:r w:rsidRPr="000F36E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F36E7">
        <w:rPr>
          <w:rFonts w:ascii="Times New Roman" w:hAnsi="Times New Roman"/>
          <w:b/>
          <w:bCs/>
          <w:sz w:val="24"/>
          <w:szCs w:val="24"/>
        </w:rPr>
        <w:t>Table 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0F36E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F36E7">
        <w:rPr>
          <w:rFonts w:ascii="Times New Roman" w:hAnsi="Times New Roman"/>
          <w:b/>
          <w:bCs/>
          <w:sz w:val="24"/>
          <w:szCs w:val="24"/>
        </w:rPr>
        <w:t xml:space="preserve">Chromatography buffer </w:t>
      </w:r>
      <w:r w:rsidRPr="000F36E7">
        <w:rPr>
          <w:rFonts w:ascii="Times New Roman" w:hAnsi="Times New Roman"/>
          <w:b/>
          <w:bCs/>
          <w:sz w:val="24"/>
          <w:szCs w:val="24"/>
        </w:rPr>
        <w:t>gradient (LC-MS/MS)</w:t>
      </w:r>
    </w:p>
    <w:p w14:paraId="6220D63E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F36E7" w:rsidRPr="000F36E7" w14:paraId="12A98692" w14:textId="77777777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20C7F6BF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Time after injection (min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3251B848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Solvent A (%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04177328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Solvent B (%)</w:t>
            </w:r>
          </w:p>
        </w:tc>
      </w:tr>
      <w:tr w:rsidR="000F36E7" w:rsidRPr="000F36E7" w14:paraId="0D582D1F" w14:textId="77777777">
        <w:tc>
          <w:tcPr>
            <w:tcW w:w="2765" w:type="dxa"/>
            <w:tcBorders>
              <w:top w:val="single" w:sz="12" w:space="0" w:color="auto"/>
            </w:tcBorders>
          </w:tcPr>
          <w:p w14:paraId="0C9C5BFE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6581E7A7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43A0DD57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 w:rsidR="000F36E7" w:rsidRPr="000F36E7" w14:paraId="321A0817" w14:textId="77777777">
        <w:tc>
          <w:tcPr>
            <w:tcW w:w="2765" w:type="dxa"/>
          </w:tcPr>
          <w:p w14:paraId="0AC7C1ED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65" w:type="dxa"/>
          </w:tcPr>
          <w:p w14:paraId="2C675566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766" w:type="dxa"/>
          </w:tcPr>
          <w:p w14:paraId="1343FBA8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</w:tr>
      <w:tr w:rsidR="000F36E7" w:rsidRPr="000F36E7" w14:paraId="54E4FC4D" w14:textId="77777777">
        <w:tc>
          <w:tcPr>
            <w:tcW w:w="2765" w:type="dxa"/>
          </w:tcPr>
          <w:p w14:paraId="2BB52CB4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765" w:type="dxa"/>
          </w:tcPr>
          <w:p w14:paraId="6080C0C4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766" w:type="dxa"/>
          </w:tcPr>
          <w:p w14:paraId="46701511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</w:tr>
      <w:tr w:rsidR="000F36E7" w:rsidRPr="000F36E7" w14:paraId="23CF16F1" w14:textId="77777777">
        <w:tc>
          <w:tcPr>
            <w:tcW w:w="2765" w:type="dxa"/>
          </w:tcPr>
          <w:p w14:paraId="6FAFE89E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2765" w:type="dxa"/>
          </w:tcPr>
          <w:p w14:paraId="4A7BDCA6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766" w:type="dxa"/>
          </w:tcPr>
          <w:p w14:paraId="0CCCB1D6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</w:tr>
      <w:tr w:rsidR="000F36E7" w:rsidRPr="000F36E7" w14:paraId="714BB6A9" w14:textId="77777777">
        <w:tc>
          <w:tcPr>
            <w:tcW w:w="2765" w:type="dxa"/>
          </w:tcPr>
          <w:p w14:paraId="5AAFD7DE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765" w:type="dxa"/>
          </w:tcPr>
          <w:p w14:paraId="26F941F5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766" w:type="dxa"/>
          </w:tcPr>
          <w:p w14:paraId="43641378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</w:tr>
      <w:tr w:rsidR="000F36E7" w:rsidRPr="000F36E7" w14:paraId="353F7C43" w14:textId="77777777">
        <w:tc>
          <w:tcPr>
            <w:tcW w:w="2765" w:type="dxa"/>
          </w:tcPr>
          <w:p w14:paraId="00AB69F5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0.1</w:t>
            </w:r>
          </w:p>
        </w:tc>
        <w:tc>
          <w:tcPr>
            <w:tcW w:w="2765" w:type="dxa"/>
          </w:tcPr>
          <w:p w14:paraId="4B0C9985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14:paraId="3D6A6207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</w:p>
        </w:tc>
      </w:tr>
      <w:tr w:rsidR="000F36E7" w:rsidRPr="000F36E7" w14:paraId="2685476A" w14:textId="77777777">
        <w:tc>
          <w:tcPr>
            <w:tcW w:w="2765" w:type="dxa"/>
          </w:tcPr>
          <w:p w14:paraId="5F8EE862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765" w:type="dxa"/>
          </w:tcPr>
          <w:p w14:paraId="0875F3D6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14:paraId="3018125D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</w:p>
        </w:tc>
      </w:tr>
      <w:tr w:rsidR="000F36E7" w:rsidRPr="000F36E7" w14:paraId="4369D32D" w14:textId="77777777">
        <w:tc>
          <w:tcPr>
            <w:tcW w:w="2765" w:type="dxa"/>
          </w:tcPr>
          <w:p w14:paraId="621167E0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2765" w:type="dxa"/>
          </w:tcPr>
          <w:p w14:paraId="50CAE952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766" w:type="dxa"/>
          </w:tcPr>
          <w:p w14:paraId="1365CCAD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 w:rsidR="00D37E23" w:rsidRPr="000F36E7" w14:paraId="15ED0B02" w14:textId="77777777">
        <w:tc>
          <w:tcPr>
            <w:tcW w:w="2765" w:type="dxa"/>
          </w:tcPr>
          <w:p w14:paraId="4DD74661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765" w:type="dxa"/>
          </w:tcPr>
          <w:p w14:paraId="56B3D9B1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766" w:type="dxa"/>
          </w:tcPr>
          <w:p w14:paraId="4CB34F11" w14:textId="77777777" w:rsidR="00D37E23" w:rsidRPr="000F36E7" w:rsidRDefault="00DE1BE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F36E7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bookmarkEnd w:id="0"/>
    </w:tbl>
    <w:p w14:paraId="41CBF84F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4901CB76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64E742C2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16F904F7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6A402E33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3B395CC1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22A8261E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27CB03BF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325B8EBA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7D7F5553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18F9569A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307C18C1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23CE708B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41C04276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07C28B07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4D5C3D12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669FB7D9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185CF7A5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4195396D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14C8E530" w14:textId="77777777" w:rsidR="00D37E23" w:rsidRPr="000F36E7" w:rsidRDefault="00D37E23">
      <w:pPr>
        <w:rPr>
          <w:rFonts w:ascii="Times New Roman" w:hAnsi="Times New Roman"/>
          <w:sz w:val="24"/>
          <w:szCs w:val="24"/>
        </w:rPr>
      </w:pPr>
    </w:p>
    <w:p w14:paraId="7A0D2D10" w14:textId="77777777" w:rsidR="00D37E23" w:rsidRPr="000F36E7" w:rsidRDefault="00D37E23">
      <w:pPr>
        <w:rPr>
          <w:rFonts w:ascii="Times New Roman" w:hAnsi="Times New Roman"/>
          <w:b/>
          <w:bCs/>
          <w:sz w:val="24"/>
          <w:szCs w:val="24"/>
        </w:rPr>
      </w:pPr>
    </w:p>
    <w:p w14:paraId="6686BBB7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59DC53E4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748B27B1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197EB7A6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2D582902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2A29F311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5379DD97" w14:textId="77777777" w:rsidR="008B71A6" w:rsidRPr="000F36E7" w:rsidRDefault="008B71A6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265E95A4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159F6C7A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20114B21" w14:textId="77777777" w:rsidR="00D37E23" w:rsidRPr="000F36E7" w:rsidRDefault="00D37E23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79B5AFD5" w14:textId="77777777" w:rsidR="00D37E23" w:rsidRPr="000F36E7" w:rsidRDefault="00D37E23" w:rsidP="00F94B05">
      <w:pPr>
        <w:rPr>
          <w:rFonts w:ascii="Times New Roman" w:hAnsi="Times New Roman"/>
          <w:sz w:val="24"/>
          <w:szCs w:val="24"/>
        </w:rPr>
      </w:pPr>
    </w:p>
    <w:p w14:paraId="13C6DDC3" w14:textId="661A4FFD" w:rsidR="008B71A6" w:rsidRPr="000F36E7" w:rsidRDefault="00DE1BEC" w:rsidP="008B71A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</w:t>
      </w:r>
      <w:r w:rsidR="008B71A6" w:rsidRPr="000F36E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8B71A6" w:rsidRPr="000F36E7">
        <w:rPr>
          <w:rFonts w:ascii="Times New Roman" w:hAnsi="Times New Roman"/>
          <w:b/>
          <w:bCs/>
          <w:sz w:val="24"/>
          <w:szCs w:val="24"/>
        </w:rPr>
        <w:t>Figure 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8B71A6" w:rsidRPr="000F36E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8B71A6" w:rsidRPr="000F36E7">
        <w:rPr>
          <w:rFonts w:ascii="Times New Roman" w:hAnsi="Times New Roman"/>
          <w:b/>
          <w:bCs/>
          <w:sz w:val="24"/>
          <w:szCs w:val="24"/>
        </w:rPr>
        <w:t>Mass spectrum of each analyte</w:t>
      </w:r>
    </w:p>
    <w:p w14:paraId="04556FE9" w14:textId="77777777" w:rsidR="008B71A6" w:rsidRPr="000F36E7" w:rsidRDefault="008B71A6" w:rsidP="008B71A6">
      <w:pPr>
        <w:rPr>
          <w:rFonts w:ascii="Times New Roman" w:hAnsi="Times New Roman"/>
          <w:b/>
          <w:bCs/>
          <w:sz w:val="24"/>
          <w:szCs w:val="24"/>
        </w:rPr>
      </w:pPr>
    </w:p>
    <w:p w14:paraId="75CB925C" w14:textId="3C31324A" w:rsidR="008B71A6" w:rsidRPr="000F36E7" w:rsidRDefault="008B71A6" w:rsidP="008B71A6">
      <w:pPr>
        <w:rPr>
          <w:rFonts w:ascii="Times New Roman" w:hAnsi="Times New Roman"/>
          <w:b/>
          <w:bCs/>
          <w:sz w:val="24"/>
          <w:szCs w:val="24"/>
        </w:rPr>
      </w:pPr>
      <w:r w:rsidRPr="000F36E7"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66307C4" wp14:editId="14F10287">
            <wp:extent cx="5695200" cy="3708000"/>
            <wp:effectExtent l="0" t="0" r="1270" b="6985"/>
            <wp:docPr id="7365476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547618" name="图片 7365476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200" cy="37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6916D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664D0C19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207FDB07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4BBA5528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2C2E58E9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22207065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646C6DAB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6C5F381D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2EFD1045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0BB3C7AD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1541945B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646B5D9A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4E324DF9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68CE18D3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6FFBC849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048B68B9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0B71ADE6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7A219AD4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3A489E78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48E3F6A7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2A8E7DF3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28D6C4FD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108C031D" w14:textId="77777777" w:rsidR="008B71A6" w:rsidRPr="000F36E7" w:rsidRDefault="008B71A6">
      <w:pPr>
        <w:rPr>
          <w:rFonts w:ascii="Times New Roman" w:hAnsi="Times New Roman"/>
          <w:b/>
          <w:bCs/>
          <w:sz w:val="24"/>
          <w:szCs w:val="24"/>
        </w:rPr>
      </w:pPr>
    </w:p>
    <w:p w14:paraId="62039A77" w14:textId="3F237521" w:rsidR="00D37E23" w:rsidRPr="000F36E7" w:rsidRDefault="00DE1BEC" w:rsidP="000E7FA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</w:t>
      </w:r>
      <w:r w:rsidRPr="000F36E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F36E7">
        <w:rPr>
          <w:rFonts w:ascii="Times New Roman" w:hAnsi="Times New Roman"/>
          <w:b/>
          <w:bCs/>
          <w:sz w:val="24"/>
          <w:szCs w:val="24"/>
        </w:rPr>
        <w:t>Figure S</w:t>
      </w:r>
      <w:r w:rsidR="008B71A6" w:rsidRPr="000F36E7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Start w:id="2" w:name="_GoBack"/>
      <w:bookmarkEnd w:id="2"/>
      <w:r w:rsidRPr="000F36E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F36E7">
        <w:rPr>
          <w:rFonts w:ascii="Times New Roman" w:hAnsi="Times New Roman"/>
          <w:b/>
          <w:bCs/>
          <w:sz w:val="24"/>
          <w:szCs w:val="24"/>
        </w:rPr>
        <w:t>AGREE score</w:t>
      </w:r>
    </w:p>
    <w:p w14:paraId="24E9C6FF" w14:textId="67E6B422" w:rsidR="000E7FA0" w:rsidRPr="000F36E7" w:rsidRDefault="000E7FA0" w:rsidP="000E7FA0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0F36E7">
        <w:rPr>
          <w:rFonts w:ascii="Times New Roman" w:eastAsiaTheme="minorEastAsia" w:hAnsi="Times New Roman" w:hint="eastAsia"/>
          <w:sz w:val="24"/>
          <w:szCs w:val="24"/>
        </w:rPr>
        <w:t>N</w:t>
      </w:r>
      <w:r w:rsidRPr="000F36E7">
        <w:rPr>
          <w:rFonts w:ascii="Times New Roman" w:eastAsiaTheme="minorEastAsia" w:hAnsi="Times New Roman"/>
          <w:sz w:val="24"/>
          <w:szCs w:val="24"/>
        </w:rPr>
        <w:t>ote: Score for 12 basic principles of HPLC-DAD: (1) 1.0 (2) 1.0 (3) 1.0 (4) 0.8 (5) 1.0 (6) 0.8 (7) 0.22 (8) 0.98 (9) 0.71 (10) 0.5 (11) 0.04 (12) 0.8</w:t>
      </w:r>
    </w:p>
    <w:p w14:paraId="295F692C" w14:textId="36008214" w:rsidR="000E7FA0" w:rsidRPr="000F36E7" w:rsidRDefault="000E7FA0" w:rsidP="000E7FA0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0F36E7">
        <w:rPr>
          <w:rFonts w:ascii="Times New Roman" w:eastAsiaTheme="minorEastAsia" w:hAnsi="Times New Roman"/>
          <w:sz w:val="24"/>
          <w:szCs w:val="24"/>
        </w:rPr>
        <w:t>Score for 12 basic principles of LC-MS/MS: (1) 1.0 (2) 1.0 (3) 1.0 (4) 0.8 (5) 1.0 (6) 0.8 (7) 0.</w:t>
      </w:r>
      <w:r w:rsidR="000B0B65" w:rsidRPr="000F36E7">
        <w:rPr>
          <w:rFonts w:ascii="Times New Roman" w:eastAsiaTheme="minorEastAsia" w:hAnsi="Times New Roman"/>
          <w:sz w:val="24"/>
          <w:szCs w:val="24"/>
        </w:rPr>
        <w:t>44</w:t>
      </w:r>
      <w:r w:rsidRPr="000F36E7">
        <w:rPr>
          <w:rFonts w:ascii="Times New Roman" w:eastAsiaTheme="minorEastAsia" w:hAnsi="Times New Roman"/>
          <w:sz w:val="24"/>
          <w:szCs w:val="24"/>
        </w:rPr>
        <w:t xml:space="preserve"> (8) 0.9</w:t>
      </w:r>
      <w:r w:rsidR="000B0B65" w:rsidRPr="000F36E7">
        <w:rPr>
          <w:rFonts w:ascii="Times New Roman" w:eastAsiaTheme="minorEastAsia" w:hAnsi="Times New Roman"/>
          <w:sz w:val="24"/>
          <w:szCs w:val="24"/>
        </w:rPr>
        <w:t>6</w:t>
      </w:r>
      <w:r w:rsidRPr="000F36E7">
        <w:rPr>
          <w:rFonts w:ascii="Times New Roman" w:eastAsiaTheme="minorEastAsia" w:hAnsi="Times New Roman"/>
          <w:sz w:val="24"/>
          <w:szCs w:val="24"/>
        </w:rPr>
        <w:t xml:space="preserve"> (9) 0.</w:t>
      </w:r>
      <w:r w:rsidR="000B0B65" w:rsidRPr="000F36E7">
        <w:rPr>
          <w:rFonts w:ascii="Times New Roman" w:eastAsiaTheme="minorEastAsia" w:hAnsi="Times New Roman"/>
          <w:sz w:val="24"/>
          <w:szCs w:val="24"/>
        </w:rPr>
        <w:t>0</w:t>
      </w:r>
      <w:r w:rsidRPr="000F36E7">
        <w:rPr>
          <w:rFonts w:ascii="Times New Roman" w:eastAsiaTheme="minorEastAsia" w:hAnsi="Times New Roman"/>
          <w:sz w:val="24"/>
          <w:szCs w:val="24"/>
        </w:rPr>
        <w:t xml:space="preserve"> (10) 0.5 (11) 0.</w:t>
      </w:r>
      <w:r w:rsidR="000B0B65" w:rsidRPr="000F36E7">
        <w:rPr>
          <w:rFonts w:ascii="Times New Roman" w:eastAsiaTheme="minorEastAsia" w:hAnsi="Times New Roman"/>
          <w:sz w:val="24"/>
          <w:szCs w:val="24"/>
        </w:rPr>
        <w:t>26</w:t>
      </w:r>
      <w:r w:rsidRPr="000F36E7">
        <w:rPr>
          <w:rFonts w:ascii="Times New Roman" w:eastAsiaTheme="minorEastAsia" w:hAnsi="Times New Roman"/>
          <w:sz w:val="24"/>
          <w:szCs w:val="24"/>
        </w:rPr>
        <w:t xml:space="preserve"> (12) 0.8</w:t>
      </w:r>
    </w:p>
    <w:p w14:paraId="5194590B" w14:textId="77777777" w:rsidR="000E7FA0" w:rsidRPr="000F36E7" w:rsidRDefault="000E7FA0" w:rsidP="000E7FA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F49B6CD" w14:textId="77777777" w:rsidR="00D37E23" w:rsidRPr="000F36E7" w:rsidRDefault="00DE1BEC">
      <w:pPr>
        <w:jc w:val="center"/>
        <w:rPr>
          <w:rFonts w:ascii="Times New Roman" w:hAnsi="Times New Roman"/>
          <w:sz w:val="24"/>
          <w:szCs w:val="24"/>
        </w:rPr>
      </w:pPr>
      <w:r w:rsidRPr="000F36E7">
        <w:rPr>
          <w:rFonts w:ascii="Times New Roman" w:hAnsi="Times New Roman" w:hint="eastAsia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09F69BB6" wp14:editId="67091E09">
            <wp:extent cx="4091886" cy="2743200"/>
            <wp:effectExtent l="0" t="0" r="4445" b="0"/>
            <wp:docPr id="18700006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000663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17" t="18474" r="28196" b="26106"/>
                    <a:stretch>
                      <a:fillRect/>
                    </a:stretch>
                  </pic:blipFill>
                  <pic:spPr>
                    <a:xfrm>
                      <a:off x="0" y="0"/>
                      <a:ext cx="4135277" cy="277228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7E23" w:rsidRPr="000F36E7" w:rsidSect="000F3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05D486" w14:textId="77777777" w:rsidR="00987887" w:rsidRDefault="00987887" w:rsidP="00A65062">
      <w:r>
        <w:separator/>
      </w:r>
    </w:p>
  </w:endnote>
  <w:endnote w:type="continuationSeparator" w:id="0">
    <w:p w14:paraId="3A8829B7" w14:textId="77777777" w:rsidR="00987887" w:rsidRDefault="00987887" w:rsidP="00A6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43DC5" w14:textId="77777777" w:rsidR="00987887" w:rsidRDefault="00987887" w:rsidP="00A65062">
      <w:r>
        <w:separator/>
      </w:r>
    </w:p>
  </w:footnote>
  <w:footnote w:type="continuationSeparator" w:id="0">
    <w:p w14:paraId="2B7A032F" w14:textId="77777777" w:rsidR="00987887" w:rsidRDefault="00987887" w:rsidP="00A65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1MGQ2MjJmMzBkNmM3ODk4ODVkODRmYjBkY2VmMjEifQ=="/>
  </w:docVars>
  <w:rsids>
    <w:rsidRoot w:val="00A52B27"/>
    <w:rsid w:val="000152E1"/>
    <w:rsid w:val="000879CC"/>
    <w:rsid w:val="000B0B65"/>
    <w:rsid w:val="000C2504"/>
    <w:rsid w:val="000E7FA0"/>
    <w:rsid w:val="000F36E7"/>
    <w:rsid w:val="002E5ED4"/>
    <w:rsid w:val="00306447"/>
    <w:rsid w:val="003A5D3B"/>
    <w:rsid w:val="003C14B3"/>
    <w:rsid w:val="003F7425"/>
    <w:rsid w:val="004C2520"/>
    <w:rsid w:val="00522119"/>
    <w:rsid w:val="005810D6"/>
    <w:rsid w:val="005971E5"/>
    <w:rsid w:val="00843598"/>
    <w:rsid w:val="008A3E49"/>
    <w:rsid w:val="008B653D"/>
    <w:rsid w:val="008B71A6"/>
    <w:rsid w:val="00987887"/>
    <w:rsid w:val="00A52B27"/>
    <w:rsid w:val="00A65062"/>
    <w:rsid w:val="00A74362"/>
    <w:rsid w:val="00AD7304"/>
    <w:rsid w:val="00AD7C14"/>
    <w:rsid w:val="00B6618B"/>
    <w:rsid w:val="00BA7B5D"/>
    <w:rsid w:val="00C2207E"/>
    <w:rsid w:val="00C61D68"/>
    <w:rsid w:val="00D37E23"/>
    <w:rsid w:val="00D5580C"/>
    <w:rsid w:val="00DE1BEC"/>
    <w:rsid w:val="00DF4305"/>
    <w:rsid w:val="00E62E18"/>
    <w:rsid w:val="00E674B7"/>
    <w:rsid w:val="00F94B05"/>
    <w:rsid w:val="23F8626D"/>
    <w:rsid w:val="39785A2E"/>
    <w:rsid w:val="4FB07878"/>
    <w:rsid w:val="7768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3D16E"/>
  <w15:docId w15:val="{FB0242B3-0966-4895-ACD5-D9680653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13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odyTextChar">
    <w:name w:val="Body Text Char"/>
    <w:basedOn w:val="DefaultParagraphFont"/>
    <w:link w:val="BodyText"/>
    <w:rPr>
      <w:sz w:val="13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嫚嫚 姚</dc:creator>
  <cp:lastModifiedBy>Hemamalini Vijayarangan S</cp:lastModifiedBy>
  <cp:revision>8</cp:revision>
  <dcterms:created xsi:type="dcterms:W3CDTF">2023-12-12T12:27:00Z</dcterms:created>
  <dcterms:modified xsi:type="dcterms:W3CDTF">2024-01-08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9220B06FE03499291665CD6964F76E3_12</vt:lpwstr>
  </property>
</Properties>
</file>